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B1E88" w14:textId="77777777" w:rsidR="004A779C" w:rsidRPr="00E83C3E" w:rsidRDefault="00E83C3E">
      <w:pPr>
        <w:rPr>
          <w:rFonts w:ascii="Times New Roman" w:hAnsi="Times New Roman" w:cs="Times New Roman"/>
          <w:b/>
          <w:sz w:val="24"/>
          <w:szCs w:val="24"/>
        </w:rPr>
      </w:pPr>
      <w:r w:rsidRPr="00E83C3E">
        <w:rPr>
          <w:rFonts w:ascii="Times New Roman" w:hAnsi="Times New Roman" w:cs="Times New Roman"/>
          <w:b/>
          <w:sz w:val="24"/>
          <w:szCs w:val="24"/>
        </w:rPr>
        <w:t>Supplementary Table 1:</w:t>
      </w:r>
    </w:p>
    <w:tbl>
      <w:tblPr>
        <w:tblW w:w="9120" w:type="dxa"/>
        <w:tblInd w:w="113" w:type="dxa"/>
        <w:tblLook w:val="04A0" w:firstRow="1" w:lastRow="0" w:firstColumn="1" w:lastColumn="0" w:noHBand="0" w:noVBand="1"/>
      </w:tblPr>
      <w:tblGrid>
        <w:gridCol w:w="1128"/>
        <w:gridCol w:w="1857"/>
        <w:gridCol w:w="1955"/>
        <w:gridCol w:w="2306"/>
        <w:gridCol w:w="1991"/>
      </w:tblGrid>
      <w:tr w:rsidR="004A779C" w:rsidRPr="004A779C" w14:paraId="0F1C2B85" w14:textId="77777777" w:rsidTr="000532CF">
        <w:trPr>
          <w:trHeight w:val="300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DE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09B4" w14:textId="77777777" w:rsidR="004A779C" w:rsidRPr="00E83C3E" w:rsidRDefault="004A779C" w:rsidP="004A7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prime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11DD" w14:textId="77777777" w:rsidR="004A779C" w:rsidRPr="00E83C3E" w:rsidRDefault="004A779C" w:rsidP="004A7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Seq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0C19" w14:textId="77777777" w:rsidR="004A779C" w:rsidRPr="00E83C3E" w:rsidRDefault="004A779C" w:rsidP="004A7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prime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97E" w14:textId="77777777" w:rsidR="004A779C" w:rsidRPr="00E83C3E" w:rsidRDefault="004A779C" w:rsidP="004A7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Seq</w:t>
            </w:r>
            <w:proofErr w:type="spellEnd"/>
          </w:p>
        </w:tc>
      </w:tr>
      <w:tr w:rsidR="004A779C" w:rsidRPr="004A779C" w14:paraId="39214D13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518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09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93114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88E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4432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F4C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599662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7CB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428.3</w:t>
            </w:r>
          </w:p>
        </w:tc>
      </w:tr>
      <w:tr w:rsidR="004A779C" w:rsidRPr="004A779C" w14:paraId="47E42771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AE8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C4E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2349499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F90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12359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DC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6957574_s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177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449.2</w:t>
            </w:r>
          </w:p>
        </w:tc>
      </w:tr>
      <w:tr w:rsidR="004A779C" w:rsidRPr="004A779C" w14:paraId="0466E08E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F38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42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471287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4D7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4</w:t>
            </w:r>
            <w:bookmarkStart w:id="0" w:name="_GoBack"/>
            <w:bookmarkEnd w:id="0"/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8E0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71287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F2F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6402.3</w:t>
            </w:r>
          </w:p>
        </w:tc>
      </w:tr>
      <w:tr w:rsidR="004A779C" w:rsidRPr="004A779C" w14:paraId="480738EC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58B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2A7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512560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09E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52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AC8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37992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6C3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9804.2</w:t>
            </w:r>
          </w:p>
        </w:tc>
      </w:tr>
      <w:tr w:rsidR="004A779C" w:rsidRPr="004A779C" w14:paraId="72A5604D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7F6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E80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80555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5E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43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35A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1242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F30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1333.3</w:t>
            </w:r>
          </w:p>
        </w:tc>
      </w:tr>
      <w:tr w:rsidR="004A779C" w:rsidRPr="004A779C" w14:paraId="2C9D8770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5C3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6A2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69995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136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205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9AA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1238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EE0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1330.3</w:t>
            </w:r>
          </w:p>
        </w:tc>
      </w:tr>
      <w:tr w:rsidR="004A779C" w:rsidRPr="004A779C" w14:paraId="64E676D9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9CD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E28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463848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394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304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3A0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801666_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FA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7742.3</w:t>
            </w:r>
          </w:p>
        </w:tc>
      </w:tr>
      <w:tr w:rsidR="004A779C" w:rsidRPr="004A779C" w14:paraId="7CCA3750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47F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70A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537277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A17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2266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F97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192933_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7DB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0217.2</w:t>
            </w:r>
          </w:p>
        </w:tc>
      </w:tr>
      <w:tr w:rsidR="004A779C" w:rsidRPr="004A779C" w14:paraId="3FE3B10E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E3B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7DE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69575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382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9143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A73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256744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711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76408.1</w:t>
            </w:r>
          </w:p>
        </w:tc>
      </w:tr>
      <w:tr w:rsidR="004A779C" w:rsidRPr="004A779C" w14:paraId="3EB0E379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470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4C7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749022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029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008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667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99999915_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C65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89726.1</w:t>
            </w:r>
          </w:p>
        </w:tc>
      </w:tr>
      <w:tr w:rsidR="004A779C" w:rsidRPr="004A779C" w14:paraId="742731D2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6ED4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74A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77994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5ED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0826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3ED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4207457_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84B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8160.6</w:t>
            </w:r>
          </w:p>
        </w:tc>
      </w:tr>
      <w:tr w:rsidR="004A779C" w:rsidRPr="004A779C" w14:paraId="2B9E98E4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35F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BF3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491829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836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061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2D1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95386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974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286181.1</w:t>
            </w:r>
          </w:p>
        </w:tc>
      </w:tr>
      <w:tr w:rsidR="004A779C" w:rsidRPr="004A779C" w14:paraId="3CBC2537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3B7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3FD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91740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D00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02601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BF7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0295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012E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0809.1</w:t>
            </w:r>
          </w:p>
        </w:tc>
      </w:tr>
      <w:tr w:rsidR="004A779C" w:rsidRPr="004A779C" w14:paraId="224A1CF1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913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A37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79162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78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055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0E6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2991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B97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599.3</w:t>
            </w:r>
          </w:p>
        </w:tc>
      </w:tr>
      <w:tr w:rsidR="004A779C" w:rsidRPr="004A779C" w14:paraId="4E38A33C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160E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-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DC0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481341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89D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262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487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35858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FA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8871.2</w:t>
            </w:r>
          </w:p>
        </w:tc>
      </w:tr>
      <w:tr w:rsidR="004A779C" w:rsidRPr="004A779C" w14:paraId="10FA727B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2184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b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B44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502596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9E7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31524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8FA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0677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ABB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1057.3</w:t>
            </w:r>
          </w:p>
        </w:tc>
      </w:tr>
      <w:tr w:rsidR="004A779C" w:rsidRPr="004A779C" w14:paraId="5897D8A8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8F9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2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0C9E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676004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E50A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43847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69B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136644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EE2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08548.4</w:t>
            </w:r>
          </w:p>
        </w:tc>
      </w:tr>
      <w:tr w:rsidR="004A779C" w:rsidRPr="004A779C" w14:paraId="1BAA16C4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8F5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663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639345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CCE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33584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DAA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63177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0CE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153422.2</w:t>
            </w:r>
          </w:p>
        </w:tc>
      </w:tr>
      <w:tr w:rsidR="004A779C" w:rsidRPr="004A779C" w14:paraId="47988E2E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E34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D92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65331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751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3095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284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170760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2B9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6769.4</w:t>
            </w:r>
          </w:p>
        </w:tc>
      </w:tr>
      <w:tr w:rsidR="004A779C" w:rsidRPr="004A779C" w14:paraId="07338B08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4424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F33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66938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7286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705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DF3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344233_g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D30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1434.1</w:t>
            </w:r>
          </w:p>
        </w:tc>
      </w:tr>
      <w:tr w:rsidR="004A779C" w:rsidRPr="004A779C" w14:paraId="5F426265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783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B1CF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504766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5360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109976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6968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298616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B5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5609.2</w:t>
            </w:r>
          </w:p>
        </w:tc>
      </w:tr>
      <w:tr w:rsidR="004A779C" w:rsidRPr="004A779C" w14:paraId="5BD7DE5D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B567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 bet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FBCD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0572010_m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909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2157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7FCC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1178820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87C1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11577.1</w:t>
            </w:r>
          </w:p>
        </w:tc>
      </w:tr>
      <w:tr w:rsidR="004A779C" w:rsidRPr="004A779C" w14:paraId="0BF30BBA" w14:textId="77777777" w:rsidTr="000532CF">
        <w:trPr>
          <w:trHeight w:val="30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B2B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CAE2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01430874_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04A9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53819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A8F4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00441818_m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5F25" w14:textId="77777777" w:rsidR="004A779C" w:rsidRPr="00E83C3E" w:rsidRDefault="004A779C" w:rsidP="004A77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_001044384.1</w:t>
            </w:r>
          </w:p>
        </w:tc>
      </w:tr>
    </w:tbl>
    <w:p w14:paraId="061586A9" w14:textId="77777777" w:rsidR="004A779C" w:rsidRDefault="004A779C"/>
    <w:sectPr w:rsidR="004A7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79C"/>
    <w:rsid w:val="000532CF"/>
    <w:rsid w:val="00155F04"/>
    <w:rsid w:val="004A779C"/>
    <w:rsid w:val="00E8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3360"/>
  <w15:chartTrackingRefBased/>
  <w15:docId w15:val="{67B275A3-D808-4411-8304-1DDF08B2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FBB1EC2D1054F871273DE26D77187" ma:contentTypeVersion="14" ma:contentTypeDescription="Create a new document." ma:contentTypeScope="" ma:versionID="8171638a509fa6660fb1822acf001d4b">
  <xsd:schema xmlns:xsd="http://www.w3.org/2001/XMLSchema" xmlns:xs="http://www.w3.org/2001/XMLSchema" xmlns:p="http://schemas.microsoft.com/office/2006/metadata/properties" xmlns:ns3="f61e789f-6ec8-46f6-8c08-9d36355196cf" xmlns:ns4="cbd895ae-863a-4cbc-99f0-e35c8fef71db" targetNamespace="http://schemas.microsoft.com/office/2006/metadata/properties" ma:root="true" ma:fieldsID="82e913bb55d71ac3ad701fb464b70198" ns3:_="" ns4:_="">
    <xsd:import namespace="f61e789f-6ec8-46f6-8c08-9d36355196cf"/>
    <xsd:import namespace="cbd895ae-863a-4cbc-99f0-e35c8fef7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1e789f-6ec8-46f6-8c08-9d3635519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895ae-863a-4cbc-99f0-e35c8fef7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d895ae-863a-4cbc-99f0-e35c8fef71db" xsi:nil="true"/>
  </documentManagement>
</p:properties>
</file>

<file path=customXml/itemProps1.xml><?xml version="1.0" encoding="utf-8"?>
<ds:datastoreItem xmlns:ds="http://schemas.openxmlformats.org/officeDocument/2006/customXml" ds:itemID="{FB1E486A-6C83-4BB2-96FF-666B69872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1e789f-6ec8-46f6-8c08-9d36355196cf"/>
    <ds:schemaRef ds:uri="cbd895ae-863a-4cbc-99f0-e35c8fef7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88DB54-E8F1-481D-BA09-C3D969E0F9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2DB746-1959-4406-8912-99E7193E86A6}">
  <ds:schemaRefs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f61e789f-6ec8-46f6-8c08-9d36355196cf"/>
    <ds:schemaRef ds:uri="http://purl.org/dc/dcmitype/"/>
    <ds:schemaRef ds:uri="cbd895ae-863a-4cbc-99f0-e35c8fef71db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yeva-Waldrop, Tatyana (Campus)</dc:creator>
  <cp:keywords/>
  <dc:description/>
  <cp:lastModifiedBy>Gard, William (Campus)</cp:lastModifiedBy>
  <cp:revision>2</cp:revision>
  <dcterms:created xsi:type="dcterms:W3CDTF">2023-01-17T17:37:00Z</dcterms:created>
  <dcterms:modified xsi:type="dcterms:W3CDTF">2023-01-1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FBB1EC2D1054F871273DE26D77187</vt:lpwstr>
  </property>
</Properties>
</file>